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ing5"/>
        <w:rPr>
          <w:rFonts w:ascii="Arial" w:hAnsi="Arial" w:cs="Arial"/>
          <w:smallCaps/>
          <w:sz w:val="26"/>
        </w:rPr>
      </w:pPr>
      <w:r>
        <w:rPr>
          <w:rFonts w:cs="Arial" w:ascii="Arial" w:hAnsi="Arial"/>
          <w:smallCaps/>
          <w:sz w:val="26"/>
        </w:rPr>
        <w:t>Appendix</w:t>
      </w:r>
    </w:p>
    <w:p>
      <w:pPr>
        <w:pStyle w:val="Normal"/>
        <w:rPr>
          <w:rFonts w:ascii="Arial" w:hAnsi="Arial" w:cs="Arial"/>
          <w:b/>
          <w:b/>
          <w:smallCaps/>
          <w:sz w:val="24"/>
        </w:rPr>
      </w:pPr>
      <w:r>
        <w:rPr>
          <w:rFonts w:cs="Arial" w:ascii="Arial" w:hAnsi="Arial"/>
          <w:b/>
          <w:smallCaps/>
          <w:sz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mallCaps/>
          <w:sz w:val="22"/>
        </w:rPr>
        <w:t>Table A.</w:t>
      </w:r>
      <w:r>
        <w:rPr>
          <w:rFonts w:cs="Arial" w:ascii="Arial" w:hAnsi="Arial"/>
          <w:sz w:val="22"/>
        </w:rPr>
        <w:t xml:space="preserve"> Results of Profile of Mood States (A-D), Ladder of Life (E) and MOS Short-Form SF-36 Health Quality of Life questions (F-N) in the MSH patients: 299 adults with moderate-severe sickle cell anemia, treated with hydroxyurea or placebo for two years. Mean quality of life measures and the standard error of the mean are shown.  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ind w:left="144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smallCaps/>
          <w:u w:val="single"/>
        </w:rPr>
        <w:t>Hydroxyurea</w:t>
      </w:r>
      <w:r>
        <w:rPr>
          <w:rFonts w:cs="Arial" w:ascii="Arial" w:hAnsi="Arial"/>
          <w:smallCaps/>
        </w:rPr>
        <w:tab/>
      </w:r>
      <w:r>
        <w:rPr>
          <w:rFonts w:cs="Arial" w:ascii="Arial" w:hAnsi="Arial"/>
        </w:rPr>
        <w:tab/>
        <w:tab/>
      </w:r>
      <w:r>
        <w:rPr>
          <w:rFonts w:cs="Arial" w:ascii="Arial" w:hAnsi="Arial"/>
          <w:b/>
          <w:smallCaps/>
          <w:u w:val="single"/>
        </w:rPr>
        <w:t xml:space="preserve">Placebo  </w:t>
      </w:r>
      <w:r>
        <w:rPr>
          <w:rFonts w:cs="Arial" w:ascii="Arial" w:hAnsi="Arial"/>
          <w:b/>
          <w:u w:val="single"/>
        </w:rPr>
        <w:t xml:space="preserve">      </w:t>
      </w:r>
    </w:p>
    <w:p>
      <w:pPr>
        <w:pStyle w:val="Normal"/>
        <w:rPr/>
      </w:pPr>
      <w:r>
        <w:rPr>
          <w:rFonts w:cs="Arial" w:ascii="Arial" w:hAnsi="Arial"/>
          <w:b/>
          <w:smallCaps/>
        </w:rPr>
        <w:t>Months</w:t>
        <w:tab/>
      </w:r>
      <w:r>
        <w:rPr>
          <w:rFonts w:cs="Arial" w:ascii="Arial" w:hAnsi="Arial"/>
        </w:rPr>
        <w:t>N</w:t>
        <w:tab/>
        <w:t>Mean</w:t>
        <w:tab/>
        <w:t xml:space="preserve">  SE     </w:t>
        <w:tab/>
        <w:tab/>
        <w:t>N</w:t>
        <w:tab/>
        <w:t>Mean</w:t>
        <w:tab/>
        <w:t xml:space="preserve">  S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7"/>
        <w:ind w:left="90" w:hanging="9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.  Tension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0</w:t>
        <w:tab/>
        <w:tab/>
        <w:t>152      5.3</w:t>
        <w:tab/>
        <w:t xml:space="preserve">  0.4    </w:t>
        <w:tab/>
        <w:tab/>
        <w:t>147</w:t>
        <w:tab/>
        <w:t>5.2</w:t>
        <w:tab/>
        <w:t xml:space="preserve">  0.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6 </w:t>
        <w:tab/>
        <w:tab/>
        <w:t>148      5.2</w:t>
        <w:tab/>
        <w:t xml:space="preserve">  0.4</w:t>
        <w:tab/>
        <w:tab/>
        <w:t>137</w:t>
        <w:tab/>
        <w:t>5.5</w:t>
        <w:tab/>
        <w:t xml:space="preserve">  0.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</w:t>
        <w:tab/>
        <w:tab/>
        <w:t xml:space="preserve">146      5.2 </w:t>
        <w:tab/>
        <w:t xml:space="preserve">  0.4</w:t>
        <w:tab/>
        <w:tab/>
        <w:t>138</w:t>
        <w:tab/>
        <w:t>5.4</w:t>
        <w:tab/>
        <w:t xml:space="preserve">  0.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8</w:t>
        <w:tab/>
        <w:tab/>
        <w:t>144      5.2</w:t>
        <w:tab/>
        <w:t xml:space="preserve">  0.4</w:t>
        <w:tab/>
        <w:tab/>
        <w:t>136</w:t>
        <w:tab/>
        <w:t>5.6</w:t>
        <w:tab/>
        <w:t xml:space="preserve">  0.4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4 </w:t>
        <w:tab/>
        <w:tab/>
        <w:t>141      5.1</w:t>
        <w:tab/>
        <w:t xml:space="preserve">  0.4</w:t>
        <w:tab/>
        <w:tab/>
        <w:t>136</w:t>
        <w:tab/>
        <w:t>5.2</w:t>
        <w:tab/>
        <w:t xml:space="preserve">  0.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.  Depress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0</w:t>
        <w:tab/>
        <w:tab/>
        <w:t>152      4.9</w:t>
        <w:tab/>
        <w:t xml:space="preserve">  0.5   </w:t>
        <w:tab/>
        <w:tab/>
        <w:t>147</w:t>
        <w:tab/>
        <w:t>5.0</w:t>
        <w:tab/>
        <w:t xml:space="preserve">  0.5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6 </w:t>
        <w:tab/>
        <w:tab/>
        <w:t>148      5.1</w:t>
        <w:tab/>
        <w:t xml:space="preserve">  0.5</w:t>
        <w:tab/>
        <w:tab/>
        <w:t>137</w:t>
        <w:tab/>
        <w:t>5.0</w:t>
        <w:tab/>
        <w:t xml:space="preserve">  0.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</w:t>
        <w:tab/>
        <w:tab/>
        <w:t xml:space="preserve">146      5.2 </w:t>
        <w:tab/>
        <w:t xml:space="preserve">  0.5</w:t>
        <w:tab/>
        <w:tab/>
        <w:t>138</w:t>
        <w:tab/>
        <w:t>5.0</w:t>
        <w:tab/>
        <w:t xml:space="preserve">  0.6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8</w:t>
        <w:tab/>
        <w:tab/>
        <w:t>144      5.2</w:t>
        <w:tab/>
        <w:t xml:space="preserve">  0.5</w:t>
        <w:tab/>
        <w:t xml:space="preserve"> </w:t>
        <w:tab/>
        <w:t>136</w:t>
        <w:tab/>
        <w:t>5.3</w:t>
        <w:tab/>
        <w:t xml:space="preserve">  0.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 </w:t>
        <w:tab/>
        <w:tab/>
        <w:t>141      4.5</w:t>
        <w:tab/>
        <w:t xml:space="preserve">  0.5</w:t>
        <w:tab/>
        <w:tab/>
        <w:t>136</w:t>
        <w:tab/>
        <w:t>5.2</w:t>
        <w:tab/>
        <w:t xml:space="preserve">  0.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.  Vigo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0</w:t>
        <w:tab/>
        <w:tab/>
        <w:t>152      9.3</w:t>
        <w:tab/>
        <w:t xml:space="preserve">  0.4   </w:t>
        <w:tab/>
        <w:tab/>
        <w:t>147</w:t>
        <w:tab/>
        <w:t>9.1</w:t>
        <w:tab/>
        <w:t xml:space="preserve">  0.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6 </w:t>
        <w:tab/>
        <w:tab/>
        <w:t>148      9.8</w:t>
        <w:tab/>
        <w:t xml:space="preserve">  0.4</w:t>
        <w:tab/>
        <w:tab/>
        <w:t>137</w:t>
        <w:tab/>
        <w:t>9.1</w:t>
        <w:tab/>
        <w:t xml:space="preserve">  0.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</w:t>
        <w:tab/>
        <w:tab/>
        <w:t xml:space="preserve">146    10.1 </w:t>
        <w:tab/>
        <w:t xml:space="preserve">  0.4</w:t>
        <w:tab/>
        <w:tab/>
        <w:t>138</w:t>
        <w:tab/>
        <w:t>9.7</w:t>
        <w:tab/>
        <w:t xml:space="preserve">  0.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8</w:t>
        <w:tab/>
        <w:tab/>
        <w:t>144    10.4</w:t>
        <w:tab/>
        <w:t xml:space="preserve">  0.4</w:t>
        <w:tab/>
        <w:tab/>
        <w:t>136</w:t>
        <w:tab/>
        <w:t>9.6</w:t>
        <w:tab/>
        <w:t xml:space="preserve">  0.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 </w:t>
        <w:tab/>
        <w:tab/>
        <w:t>141      9.9</w:t>
        <w:tab/>
        <w:t xml:space="preserve">  0.4</w:t>
        <w:tab/>
        <w:tab/>
        <w:t>136</w:t>
        <w:tab/>
        <w:t>9.8</w:t>
        <w:tab/>
        <w:t xml:space="preserve">  0.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.  Fatigu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0</w:t>
        <w:tab/>
        <w:tab/>
        <w:t>152      6.1</w:t>
        <w:tab/>
        <w:t xml:space="preserve">  0.3   </w:t>
        <w:tab/>
        <w:tab/>
        <w:t>147</w:t>
        <w:tab/>
        <w:t>6.5</w:t>
        <w:tab/>
        <w:t xml:space="preserve">  0.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6 </w:t>
        <w:tab/>
        <w:tab/>
        <w:t>148      5.9</w:t>
        <w:tab/>
        <w:t xml:space="preserve">  0.4</w:t>
        <w:tab/>
        <w:tab/>
        <w:t>137</w:t>
        <w:tab/>
        <w:t>6.0</w:t>
        <w:tab/>
        <w:t xml:space="preserve">  0.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</w:t>
        <w:tab/>
        <w:tab/>
        <w:t xml:space="preserve">146      5.9 </w:t>
        <w:tab/>
        <w:t xml:space="preserve">  0.4</w:t>
        <w:tab/>
        <w:tab/>
        <w:t>138</w:t>
        <w:tab/>
        <w:t>6.2</w:t>
        <w:tab/>
        <w:t xml:space="preserve">  0.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8</w:t>
        <w:tab/>
        <w:tab/>
        <w:t>144      5.7</w:t>
        <w:tab/>
        <w:t xml:space="preserve">  0.4</w:t>
        <w:tab/>
        <w:tab/>
        <w:t>136</w:t>
        <w:tab/>
        <w:t>6.3</w:t>
        <w:tab/>
        <w:t xml:space="preserve">  0.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 </w:t>
        <w:tab/>
        <w:tab/>
        <w:t>141      5.3</w:t>
        <w:tab/>
        <w:t xml:space="preserve">  0.4</w:t>
        <w:tab/>
        <w:tab/>
        <w:t>136</w:t>
        <w:tab/>
        <w:t>6.0</w:t>
        <w:tab/>
        <w:t xml:space="preserve">  0.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.  Ladder of Lif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0</w:t>
        <w:tab/>
        <w:tab/>
        <w:t>152      6.7</w:t>
        <w:tab/>
        <w:t xml:space="preserve">  0.2   </w:t>
        <w:tab/>
        <w:tab/>
        <w:t>147</w:t>
        <w:tab/>
        <w:t>6.3</w:t>
        <w:tab/>
        <w:t xml:space="preserve">  0.2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6 </w:t>
        <w:tab/>
        <w:tab/>
        <w:t>148      6.8</w:t>
        <w:tab/>
        <w:t xml:space="preserve">  0.2</w:t>
        <w:tab/>
        <w:tab/>
        <w:t>137</w:t>
        <w:tab/>
        <w:t>6.5</w:t>
        <w:tab/>
        <w:t xml:space="preserve">  0.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</w:t>
        <w:tab/>
        <w:tab/>
        <w:t>146      6.8</w:t>
        <w:tab/>
        <w:t xml:space="preserve">  0.2</w:t>
        <w:tab/>
        <w:tab/>
        <w:t>138</w:t>
        <w:tab/>
        <w:t>6.8</w:t>
        <w:tab/>
        <w:t xml:space="preserve">  0.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8</w:t>
        <w:tab/>
        <w:tab/>
        <w:t>144      6.7</w:t>
        <w:tab/>
        <w:t xml:space="preserve">  0.2</w:t>
        <w:tab/>
        <w:tab/>
        <w:t>136</w:t>
        <w:tab/>
        <w:t>6.8</w:t>
        <w:tab/>
        <w:t xml:space="preserve">  0.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 </w:t>
        <w:tab/>
        <w:tab/>
        <w:t>141      6.7</w:t>
        <w:tab/>
        <w:t xml:space="preserve">  0.2</w:t>
        <w:tab/>
        <w:tab/>
        <w:t>136</w:t>
        <w:tab/>
        <w:t>6.7</w:t>
        <w:tab/>
        <w:t xml:space="preserve">  0.2</w:t>
      </w:r>
      <w:r>
        <w:br w:type="page"/>
      </w:r>
    </w:p>
    <w:p>
      <w:pPr>
        <w:pStyle w:val="Normal"/>
        <w:ind w:left="144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4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smallCaps/>
          <w:u w:val="single"/>
        </w:rPr>
        <w:t>Hydroxyurea</w:t>
      </w:r>
      <w:r>
        <w:rPr>
          <w:rFonts w:cs="Arial" w:ascii="Arial" w:hAnsi="Arial"/>
          <w:smallCaps/>
        </w:rPr>
        <w:tab/>
      </w:r>
      <w:r>
        <w:rPr>
          <w:rFonts w:cs="Arial" w:ascii="Arial" w:hAnsi="Arial"/>
        </w:rPr>
        <w:tab/>
        <w:tab/>
      </w:r>
      <w:r>
        <w:rPr>
          <w:rFonts w:cs="Arial" w:ascii="Arial" w:hAnsi="Arial"/>
          <w:b/>
          <w:smallCaps/>
          <w:u w:val="single"/>
        </w:rPr>
        <w:t xml:space="preserve">Placebo  </w:t>
      </w:r>
      <w:r>
        <w:rPr>
          <w:rFonts w:cs="Arial" w:ascii="Arial" w:hAnsi="Arial"/>
          <w:b/>
          <w:u w:val="single"/>
        </w:rPr>
        <w:t xml:space="preserve">      </w:t>
      </w:r>
    </w:p>
    <w:p>
      <w:pPr>
        <w:pStyle w:val="Normal"/>
        <w:rPr/>
      </w:pPr>
      <w:r>
        <w:rPr>
          <w:rFonts w:cs="Arial" w:ascii="Arial" w:hAnsi="Arial"/>
          <w:b/>
          <w:smallCaps/>
        </w:rPr>
        <w:t>Months</w:t>
      </w:r>
      <w:r>
        <w:rPr>
          <w:rFonts w:cs="Arial" w:ascii="Arial" w:hAnsi="Arial"/>
        </w:rPr>
        <w:tab/>
        <w:t>N</w:t>
        <w:tab/>
        <w:t>Mean</w:t>
        <w:tab/>
        <w:t xml:space="preserve">  SE     </w:t>
        <w:tab/>
        <w:tab/>
        <w:t>N</w:t>
        <w:tab/>
        <w:t>Mean</w:t>
        <w:tab/>
        <w:t xml:space="preserve">  S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.  General Health Now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0</w:t>
        <w:tab/>
        <w:tab/>
        <w:t>152       2.9</w:t>
        <w:tab/>
        <w:t xml:space="preserve">  0.1   </w:t>
        <w:tab/>
        <w:tab/>
        <w:t>147</w:t>
        <w:tab/>
        <w:t>2.8</w:t>
        <w:tab/>
        <w:t xml:space="preserve">  0.1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6 </w:t>
        <w:tab/>
        <w:tab/>
        <w:t>148       3.1</w:t>
        <w:tab/>
        <w:t xml:space="preserve">  0.1</w:t>
        <w:tab/>
        <w:tab/>
        <w:t>137</w:t>
        <w:tab/>
        <w:t>3.0</w:t>
        <w:tab/>
        <w:t xml:space="preserve">  0.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</w:t>
        <w:tab/>
        <w:tab/>
        <w:t>146       3.2</w:t>
        <w:tab/>
        <w:t xml:space="preserve">  0.1</w:t>
        <w:tab/>
        <w:tab/>
        <w:t>138</w:t>
        <w:tab/>
        <w:t>3.0</w:t>
        <w:tab/>
        <w:t xml:space="preserve">  0.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8</w:t>
        <w:tab/>
        <w:tab/>
        <w:t>144       3.3</w:t>
        <w:tab/>
        <w:t xml:space="preserve">  0.1</w:t>
        <w:tab/>
        <w:tab/>
        <w:t>136</w:t>
        <w:tab/>
        <w:t>3.0</w:t>
        <w:tab/>
        <w:t xml:space="preserve">  0.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 </w:t>
        <w:tab/>
        <w:tab/>
        <w:t>141       3.3</w:t>
        <w:tab/>
        <w:t xml:space="preserve">  0.1</w:t>
        <w:tab/>
        <w:tab/>
        <w:t>136</w:t>
        <w:tab/>
        <w:t>3.1</w:t>
        <w:tab/>
        <w:t xml:space="preserve">  0.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.  General Health Percep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0</w:t>
        <w:tab/>
        <w:tab/>
        <w:t>152      39.0</w:t>
        <w:tab/>
        <w:t xml:space="preserve">  1.6   </w:t>
        <w:tab/>
        <w:tab/>
        <w:t>147</w:t>
        <w:tab/>
        <w:t>38.6</w:t>
        <w:tab/>
        <w:t xml:space="preserve">  1.6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6 </w:t>
        <w:tab/>
        <w:tab/>
        <w:t>148      45.1</w:t>
        <w:tab/>
        <w:t xml:space="preserve">  1.8</w:t>
        <w:tab/>
        <w:tab/>
        <w:t>137</w:t>
        <w:tab/>
        <w:t>43.6</w:t>
        <w:tab/>
        <w:t xml:space="preserve">  1.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</w:t>
        <w:tab/>
        <w:tab/>
        <w:t>146      47.1</w:t>
        <w:tab/>
        <w:t xml:space="preserve">  1.7</w:t>
        <w:tab/>
        <w:tab/>
        <w:t>138</w:t>
        <w:tab/>
        <w:t>44.3</w:t>
        <w:tab/>
        <w:t xml:space="preserve">  1.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8</w:t>
        <w:tab/>
        <w:tab/>
        <w:t>144      47.0</w:t>
        <w:tab/>
        <w:t xml:space="preserve">  1.7</w:t>
        <w:tab/>
        <w:tab/>
        <w:t>136</w:t>
        <w:tab/>
        <w:t>42.3</w:t>
        <w:tab/>
        <w:t xml:space="preserve">  1.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 </w:t>
        <w:tab/>
        <w:tab/>
        <w:t>141      45.9</w:t>
        <w:tab/>
        <w:t xml:space="preserve">  1.8</w:t>
        <w:tab/>
        <w:tab/>
        <w:t>136</w:t>
        <w:tab/>
        <w:t>43.9</w:t>
        <w:tab/>
        <w:t xml:space="preserve">  1.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.  Physical Functionin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0</w:t>
        <w:tab/>
        <w:tab/>
        <w:t>152      64.6</w:t>
        <w:tab/>
        <w:t xml:space="preserve">  1.8   </w:t>
        <w:tab/>
        <w:tab/>
        <w:t>147</w:t>
        <w:tab/>
        <w:t>64.8</w:t>
        <w:tab/>
        <w:t xml:space="preserve">  1.9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6 </w:t>
        <w:tab/>
        <w:tab/>
        <w:t>148      64.9</w:t>
        <w:tab/>
        <w:t xml:space="preserve">  1.9</w:t>
        <w:tab/>
        <w:tab/>
        <w:t>137</w:t>
        <w:tab/>
        <w:t>66.5</w:t>
        <w:tab/>
        <w:t xml:space="preserve">  2.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</w:t>
        <w:tab/>
        <w:tab/>
        <w:t>146      64.9</w:t>
        <w:tab/>
        <w:t xml:space="preserve">  2.0</w:t>
        <w:tab/>
        <w:tab/>
        <w:t>138</w:t>
        <w:tab/>
        <w:t>64.9</w:t>
        <w:tab/>
        <w:t xml:space="preserve">  2.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8</w:t>
        <w:tab/>
        <w:tab/>
        <w:t>144      68.2</w:t>
        <w:tab/>
        <w:t xml:space="preserve">  2.0</w:t>
        <w:tab/>
        <w:tab/>
        <w:t>136</w:t>
        <w:tab/>
        <w:t>65.8</w:t>
        <w:tab/>
        <w:t xml:space="preserve">  2.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 </w:t>
        <w:tab/>
        <w:tab/>
        <w:t>141      66.2</w:t>
        <w:tab/>
        <w:t xml:space="preserve">  2.0</w:t>
        <w:tab/>
        <w:tab/>
        <w:t>136</w:t>
        <w:tab/>
        <w:t>65.8</w:t>
        <w:tab/>
        <w:t xml:space="preserve">  2.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.  Social Functionin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0</w:t>
        <w:tab/>
        <w:tab/>
        <w:t>152      65.2</w:t>
        <w:tab/>
        <w:t xml:space="preserve">  2.1   </w:t>
        <w:tab/>
        <w:tab/>
        <w:t>147</w:t>
        <w:tab/>
        <w:t>66.8</w:t>
        <w:tab/>
        <w:t xml:space="preserve">  2.2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6 </w:t>
        <w:tab/>
        <w:tab/>
        <w:t>148      70.3</w:t>
        <w:tab/>
        <w:t xml:space="preserve">  2.2</w:t>
        <w:tab/>
        <w:tab/>
        <w:t>137</w:t>
        <w:tab/>
        <w:t>67.7</w:t>
        <w:tab/>
        <w:t xml:space="preserve">  2.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</w:t>
        <w:tab/>
        <w:tab/>
        <w:t>146      69.5</w:t>
        <w:tab/>
        <w:t xml:space="preserve">  2.1</w:t>
        <w:tab/>
        <w:tab/>
        <w:t>138</w:t>
        <w:tab/>
        <w:t>69.5</w:t>
        <w:tab/>
        <w:t xml:space="preserve">  2.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8</w:t>
        <w:tab/>
        <w:tab/>
        <w:t>144      72.4</w:t>
        <w:tab/>
        <w:t xml:space="preserve">  2.2</w:t>
        <w:tab/>
        <w:tab/>
        <w:t>136</w:t>
        <w:tab/>
        <w:t>69.8</w:t>
        <w:tab/>
        <w:t xml:space="preserve">  2.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 </w:t>
        <w:tab/>
        <w:tab/>
        <w:t>141      70.9</w:t>
        <w:tab/>
        <w:t xml:space="preserve">  2.2</w:t>
        <w:tab/>
        <w:tab/>
        <w:t>136</w:t>
        <w:tab/>
        <w:t>71.4</w:t>
        <w:tab/>
        <w:t xml:space="preserve">  2.4</w:t>
      </w:r>
    </w:p>
    <w:p>
      <w:pPr>
        <w:pStyle w:val="Normal"/>
        <w:ind w:left="1440" w:hanging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J.  Role</w:t>
        <w:noBreakHyphen/>
        <w:t>Physic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0</w:t>
        <w:tab/>
        <w:tab/>
        <w:t>152      48.4</w:t>
        <w:tab/>
        <w:t xml:space="preserve">  3.4   </w:t>
        <w:tab/>
        <w:tab/>
        <w:t>147</w:t>
        <w:tab/>
        <w:t>45.1</w:t>
        <w:tab/>
        <w:t xml:space="preserve">  3.6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6 </w:t>
        <w:tab/>
        <w:tab/>
        <w:t>148      59.6</w:t>
        <w:tab/>
        <w:t xml:space="preserve">  3.4</w:t>
        <w:tab/>
        <w:tab/>
        <w:t>137</w:t>
        <w:tab/>
        <w:t>51.5</w:t>
        <w:tab/>
        <w:t xml:space="preserve">  3.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</w:t>
        <w:tab/>
        <w:tab/>
        <w:t>146      52.2</w:t>
        <w:tab/>
        <w:t xml:space="preserve">  3.5</w:t>
        <w:tab/>
        <w:tab/>
        <w:t>138</w:t>
        <w:tab/>
        <w:t>50.7</w:t>
        <w:tab/>
        <w:t xml:space="preserve">  3.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8</w:t>
        <w:tab/>
        <w:tab/>
        <w:t>144      55.9</w:t>
        <w:tab/>
        <w:t xml:space="preserve">  3.5</w:t>
        <w:tab/>
        <w:tab/>
        <w:t>136</w:t>
        <w:tab/>
        <w:t>50.6</w:t>
        <w:tab/>
        <w:t xml:space="preserve">  3.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 </w:t>
        <w:tab/>
        <w:tab/>
        <w:t>141      51.6</w:t>
        <w:tab/>
        <w:t xml:space="preserve">  3.6</w:t>
        <w:tab/>
        <w:tab/>
        <w:t>136</w:t>
        <w:tab/>
        <w:t>49.4</w:t>
        <w:tab/>
        <w:t xml:space="preserve">  3.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.  Role</w:t>
        <w:noBreakHyphen/>
        <w:t>Ment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0</w:t>
        <w:tab/>
        <w:tab/>
        <w:t>152      70.4</w:t>
        <w:tab/>
        <w:t xml:space="preserve">  3.2   </w:t>
        <w:tab/>
        <w:tab/>
        <w:t>147</w:t>
        <w:tab/>
        <w:t>66.7</w:t>
        <w:tab/>
        <w:t xml:space="preserve">  3.3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6 </w:t>
        <w:tab/>
        <w:tab/>
        <w:t>148      69.1</w:t>
        <w:tab/>
        <w:t xml:space="preserve">  3.1</w:t>
        <w:tab/>
        <w:tab/>
        <w:t>137</w:t>
        <w:tab/>
        <w:t>67.9</w:t>
        <w:tab/>
        <w:t xml:space="preserve">  3.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</w:t>
        <w:tab/>
        <w:tab/>
        <w:t>146      61.0</w:t>
        <w:tab/>
        <w:t xml:space="preserve">  3.4</w:t>
        <w:tab/>
        <w:tab/>
        <w:t>138</w:t>
        <w:tab/>
        <w:t>63.5</w:t>
        <w:tab/>
        <w:t xml:space="preserve">  3.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8</w:t>
        <w:tab/>
        <w:tab/>
        <w:t>144      62.5</w:t>
        <w:tab/>
        <w:t xml:space="preserve">  3.5</w:t>
        <w:tab/>
        <w:tab/>
        <w:t>136</w:t>
        <w:tab/>
        <w:t>68.6</w:t>
        <w:tab/>
        <w:t xml:space="preserve">  3.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 </w:t>
        <w:tab/>
        <w:tab/>
        <w:t>141      68.8</w:t>
        <w:tab/>
        <w:t xml:space="preserve">  3.4</w:t>
        <w:tab/>
        <w:tab/>
        <w:t>136</w:t>
        <w:tab/>
        <w:t>62.5</w:t>
        <w:tab/>
        <w:t xml:space="preserve">  3.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4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smallCaps/>
          <w:u w:val="single"/>
        </w:rPr>
        <w:t>Hydroxyurea</w:t>
      </w:r>
      <w:r>
        <w:rPr>
          <w:rFonts w:cs="Arial" w:ascii="Arial" w:hAnsi="Arial"/>
          <w:smallCaps/>
        </w:rPr>
        <w:tab/>
      </w:r>
      <w:r>
        <w:rPr>
          <w:rFonts w:cs="Arial" w:ascii="Arial" w:hAnsi="Arial"/>
        </w:rPr>
        <w:tab/>
        <w:tab/>
      </w:r>
      <w:r>
        <w:rPr>
          <w:rFonts w:cs="Arial" w:ascii="Arial" w:hAnsi="Arial"/>
          <w:b/>
          <w:smallCaps/>
          <w:u w:val="single"/>
        </w:rPr>
        <w:t xml:space="preserve">Placebo  </w:t>
      </w:r>
      <w:r>
        <w:rPr>
          <w:rFonts w:cs="Arial" w:ascii="Arial" w:hAnsi="Arial"/>
          <w:b/>
          <w:u w:val="single"/>
        </w:rPr>
        <w:t xml:space="preserve">      </w:t>
      </w:r>
    </w:p>
    <w:p>
      <w:pPr>
        <w:pStyle w:val="Normal"/>
        <w:rPr/>
      </w:pPr>
      <w:r>
        <w:rPr>
          <w:rFonts w:cs="Arial" w:ascii="Arial" w:hAnsi="Arial"/>
          <w:b/>
          <w:smallCaps/>
        </w:rPr>
        <w:t>Months</w:t>
        <w:tab/>
      </w:r>
      <w:r>
        <w:rPr>
          <w:rFonts w:cs="Arial" w:ascii="Arial" w:hAnsi="Arial"/>
        </w:rPr>
        <w:t>N</w:t>
        <w:tab/>
        <w:t>Mean</w:t>
        <w:tab/>
        <w:t xml:space="preserve">  SE     </w:t>
        <w:tab/>
        <w:tab/>
        <w:t>N</w:t>
        <w:tab/>
        <w:t>Mean</w:t>
        <w:tab/>
        <w:t xml:space="preserve">  S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.  Mental Healt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0</w:t>
        <w:tab/>
        <w:tab/>
        <w:t>152      71.5</w:t>
        <w:tab/>
        <w:t xml:space="preserve">  1.4   </w:t>
        <w:tab/>
        <w:tab/>
        <w:t>147</w:t>
        <w:tab/>
        <w:t>71.3</w:t>
        <w:tab/>
        <w:t xml:space="preserve">  1.6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6 </w:t>
        <w:tab/>
        <w:tab/>
        <w:t>148      70.0</w:t>
        <w:tab/>
        <w:t xml:space="preserve">  1.6</w:t>
        <w:tab/>
        <w:tab/>
        <w:t>137</w:t>
        <w:tab/>
        <w:t>70.2</w:t>
        <w:tab/>
        <w:t xml:space="preserve">  1.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</w:t>
        <w:tab/>
        <w:tab/>
        <w:t>146      70.2</w:t>
        <w:tab/>
        <w:t xml:space="preserve">  1.6</w:t>
        <w:tab/>
        <w:tab/>
        <w:t>138</w:t>
        <w:tab/>
        <w:t>71.9</w:t>
        <w:tab/>
        <w:t xml:space="preserve">  1.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8</w:t>
        <w:tab/>
        <w:tab/>
        <w:t>144      70.0</w:t>
        <w:tab/>
        <w:t xml:space="preserve">  1.7</w:t>
        <w:tab/>
        <w:tab/>
        <w:t>136</w:t>
        <w:tab/>
        <w:t>71.4</w:t>
        <w:tab/>
        <w:t xml:space="preserve">  1.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 </w:t>
        <w:tab/>
        <w:tab/>
        <w:t>141      70.6</w:t>
        <w:tab/>
        <w:t xml:space="preserve">  1.7</w:t>
        <w:tab/>
        <w:tab/>
        <w:t>136</w:t>
        <w:tab/>
        <w:t>71.5</w:t>
        <w:tab/>
        <w:t xml:space="preserve">  1.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.  Energy</w:t>
        <w:noBreakHyphen/>
        <w:t>Fatigu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0</w:t>
        <w:tab/>
        <w:tab/>
        <w:t>152      48.2</w:t>
        <w:tab/>
        <w:t xml:space="preserve">  1.5   </w:t>
        <w:tab/>
        <w:tab/>
        <w:t>147</w:t>
        <w:tab/>
        <w:t>49.1</w:t>
        <w:tab/>
        <w:t xml:space="preserve">  1.8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6 </w:t>
        <w:tab/>
        <w:tab/>
        <w:t>148      51.8</w:t>
        <w:tab/>
        <w:t xml:space="preserve">  1.6</w:t>
        <w:tab/>
        <w:tab/>
        <w:t>137</w:t>
        <w:tab/>
        <w:t>49.6</w:t>
        <w:tab/>
        <w:t xml:space="preserve">  1.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</w:t>
        <w:tab/>
        <w:tab/>
        <w:t>146      52.3</w:t>
        <w:tab/>
        <w:t xml:space="preserve">  1.7</w:t>
        <w:tab/>
        <w:tab/>
        <w:t>138</w:t>
        <w:tab/>
        <w:t>51.1</w:t>
        <w:tab/>
        <w:t xml:space="preserve">  1.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8</w:t>
        <w:tab/>
        <w:tab/>
        <w:t>144      53.8</w:t>
        <w:tab/>
        <w:t xml:space="preserve">  1.8</w:t>
        <w:tab/>
        <w:tab/>
        <w:t>136</w:t>
        <w:tab/>
        <w:t>50.3</w:t>
        <w:tab/>
        <w:t xml:space="preserve">  2.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 </w:t>
        <w:tab/>
        <w:tab/>
        <w:t>141      52.3</w:t>
        <w:tab/>
        <w:t xml:space="preserve">  1.8</w:t>
        <w:tab/>
        <w:tab/>
        <w:t>136</w:t>
        <w:tab/>
        <w:t>51.5</w:t>
        <w:tab/>
        <w:t xml:space="preserve">  1.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Pain Recall (4</w:t>
        <w:noBreakHyphen/>
        <w:t>week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0</w:t>
        <w:tab/>
        <w:tab/>
        <w:t>152      46.8</w:t>
        <w:tab/>
        <w:t xml:space="preserve">  2.0   </w:t>
        <w:tab/>
        <w:tab/>
        <w:t>147</w:t>
        <w:tab/>
        <w:t>46.3</w:t>
        <w:tab/>
        <w:t xml:space="preserve">  2.0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6 </w:t>
        <w:tab/>
        <w:tab/>
        <w:t>148      52.8</w:t>
        <w:tab/>
        <w:t xml:space="preserve">  2.0</w:t>
        <w:tab/>
        <w:tab/>
        <w:t>137</w:t>
        <w:tab/>
        <w:t>48.3</w:t>
        <w:tab/>
        <w:t xml:space="preserve">  2.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</w:t>
        <w:tab/>
        <w:tab/>
        <w:t>146      53.7</w:t>
        <w:tab/>
        <w:t xml:space="preserve">  2.2</w:t>
        <w:tab/>
        <w:tab/>
        <w:t>138</w:t>
        <w:tab/>
        <w:t>50.0</w:t>
        <w:tab/>
        <w:t xml:space="preserve">  2.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8</w:t>
        <w:tab/>
        <w:tab/>
        <w:t>144      55.1</w:t>
        <w:tab/>
        <w:t xml:space="preserve">  2.2</w:t>
        <w:tab/>
        <w:tab/>
        <w:t>136</w:t>
        <w:tab/>
        <w:t>47.3</w:t>
        <w:tab/>
        <w:t xml:space="preserve">  2.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 </w:t>
        <w:tab/>
        <w:tab/>
        <w:t>141      53.0</w:t>
        <w:tab/>
        <w:t xml:space="preserve">  2.2</w:t>
        <w:tab/>
        <w:tab/>
        <w:t>136</w:t>
        <w:tab/>
        <w:t>50.0</w:t>
        <w:tab/>
        <w:t xml:space="preserve">  2.3</w:t>
      </w:r>
      <w:r>
        <w:br w:type="page"/>
      </w:r>
    </w:p>
    <w:p>
      <w:pPr>
        <w:pStyle w:val="Normal"/>
        <w:jc w:val="both"/>
        <w:rPr/>
      </w:pPr>
      <w:r>
        <w:rPr>
          <w:rFonts w:cs="Arial" w:ascii="Arial" w:hAnsi="Arial"/>
          <w:b/>
          <w:smallCaps/>
        </w:rPr>
        <w:t>Table B.</w:t>
      </w:r>
      <w:r>
        <w:rPr>
          <w:rFonts w:cs="Arial" w:ascii="Arial" w:hAnsi="Arial"/>
        </w:rPr>
        <w:t xml:space="preserve">  Results of Profile of Mood States (A-D), Ladder of Life (E) and MOS Short-Form SF-36 Health Quality of Life questions (Panels F-N.) in the MSH patients: 299 adults with moderate-severe sickle cell anemia, treated with hydroxyurea or placebo for two years, and classified according to 2-year Hb-F response or placebo.  High responders were above the 50</w:t>
      </w:r>
      <w:r>
        <w:rPr>
          <w:rFonts w:cs="Arial" w:ascii="Arial" w:hAnsi="Arial"/>
          <w:vertAlign w:val="superscript"/>
        </w:rPr>
        <w:t>th</w:t>
      </w:r>
      <w:r>
        <w:rPr>
          <w:rFonts w:cs="Arial" w:ascii="Arial" w:hAnsi="Arial"/>
        </w:rPr>
        <w:t xml:space="preserve"> percentile of HbF change from baseline to 2-years in the hydroxyurea group; low responders were below the 50</w:t>
      </w:r>
      <w:r>
        <w:rPr>
          <w:rFonts w:cs="Arial" w:ascii="Arial" w:hAnsi="Arial"/>
          <w:vertAlign w:val="superscript"/>
        </w:rPr>
        <w:t>th</w:t>
      </w:r>
      <w:r>
        <w:rPr>
          <w:rFonts w:cs="Arial" w:ascii="Arial" w:hAnsi="Arial"/>
        </w:rPr>
        <w:t xml:space="preserve"> percentile.  Mean quality of life measures and the standard error of the mean are shown. 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</w:tabs>
        <w:rPr>
          <w:rFonts w:ascii="Arial" w:hAnsi="Arial" w:cs="Arial"/>
          <w:b/>
          <w:b/>
          <w:smallCaps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smallCaps/>
          <w:u w:val="single"/>
        </w:rPr>
        <w:t>High Responders</w:t>
      </w:r>
      <w:r>
        <w:rPr>
          <w:rFonts w:cs="Arial" w:ascii="Arial" w:hAnsi="Arial"/>
          <w:b/>
          <w:smallCaps/>
        </w:rPr>
        <w:t xml:space="preserve"> </w:t>
        <w:tab/>
      </w:r>
      <w:r>
        <w:rPr>
          <w:rFonts w:cs="Arial" w:ascii="Arial" w:hAnsi="Arial"/>
          <w:b/>
          <w:smallCaps/>
          <w:u w:val="single"/>
        </w:rPr>
        <w:t xml:space="preserve">Low Responders </w:t>
      </w:r>
      <w:r>
        <w:rPr>
          <w:rFonts w:cs="Arial" w:ascii="Arial" w:hAnsi="Arial"/>
          <w:b/>
          <w:smallCaps/>
        </w:rPr>
        <w:t xml:space="preserve">        </w:t>
        <w:tab/>
      </w:r>
      <w:r>
        <w:rPr>
          <w:rFonts w:cs="Arial" w:ascii="Arial" w:hAnsi="Arial"/>
          <w:b/>
          <w:smallCaps/>
          <w:u w:val="single"/>
        </w:rPr>
        <w:t xml:space="preserve">Placebo     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mallCaps/>
        </w:rPr>
        <w:t xml:space="preserve">Months </w:t>
      </w:r>
      <w:r>
        <w:rPr>
          <w:rFonts w:cs="Arial" w:ascii="Arial" w:hAnsi="Arial"/>
          <w:smallCaps/>
        </w:rPr>
        <w:t xml:space="preserve">N     Mean      SE       </w:t>
        <w:tab/>
        <w:t xml:space="preserve">N     Mean      SE       </w:t>
        <w:tab/>
        <w:t>N     Mean      S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.  Tension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 xml:space="preserve">0        71      4.9      0.5     </w:t>
        <w:tab/>
        <w:t xml:space="preserve">72      5.6      0.6   </w:t>
        <w:tab/>
        <w:t>134      5.3      0.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 xml:space="preserve">6        70      4.4      0.5     </w:t>
        <w:tab/>
        <w:t xml:space="preserve">71      5.6      0.6    </w:t>
        <w:tab/>
        <w:t>130      5.4      0.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12       70      4.8      0.5     </w:t>
        <w:tab/>
        <w:t xml:space="preserve">71      5.5      0.5    </w:t>
        <w:tab/>
        <w:t>133      5.4      0.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18       70      4.6      0.6     </w:t>
        <w:tab/>
        <w:t xml:space="preserve">71      5.7      0.6    </w:t>
        <w:tab/>
        <w:t>133      5.7      0.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24       69      4.9      0.5     </w:t>
        <w:tab/>
        <w:t xml:space="preserve">70      5.4      0.6    </w:t>
        <w:tab/>
        <w:t>133      5.1      0.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.  Depress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0        71      3.7      0.5</w:t>
        <w:tab/>
        <w:t>72      5.8      0.9</w:t>
        <w:tab/>
        <w:t>134      5.1      0.6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6        70      4.0      0.7</w:t>
        <w:tab/>
        <w:t>71      5.6      0.7</w:t>
        <w:tab/>
        <w:t>130      4.9      0.5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2       70      4.4      0.7</w:t>
        <w:tab/>
        <w:t>71      6.0      0.8</w:t>
        <w:tab/>
        <w:t>133      5.0      0.6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8       70      3.9      0.7</w:t>
        <w:tab/>
        <w:t>71      6.5      0.8</w:t>
        <w:tab/>
        <w:t>133      5.4      0.6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24       69      3.7      0.5</w:t>
        <w:tab/>
        <w:t>70      5.1      0.8</w:t>
        <w:tab/>
        <w:t>133      5.2      0.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.  Vigo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0</w:t>
        <w:tab/>
        <w:t>71       9.6     0.6</w:t>
        <w:tab/>
        <w:t>72      8.9       0.7</w:t>
        <w:tab/>
        <w:t>134      9.0      0.5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6</w:t>
        <w:tab/>
        <w:t>70     10.4     0.6</w:t>
        <w:tab/>
        <w:t>71      9.3       0.7</w:t>
        <w:tab/>
        <w:t>130      9.1      0.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2</w:t>
        <w:tab/>
        <w:t>70     10.2     0.6</w:t>
        <w:tab/>
        <w:t>71      9.9       0.6</w:t>
        <w:tab/>
        <w:t>133      9.7      0.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8</w:t>
        <w:tab/>
        <w:t>70     10.6     0.7</w:t>
        <w:tab/>
        <w:t>71     10.4      0.7</w:t>
        <w:tab/>
        <w:t>133      9.6      0.5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24</w:t>
        <w:tab/>
        <w:t>69     10.4     0.6</w:t>
        <w:tab/>
        <w:t>70      9.4       0.6</w:t>
        <w:tab/>
        <w:t>133      9.7      0.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.  Fatigu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0</w:t>
        <w:tab/>
        <w:t>71      6.0      0.5</w:t>
        <w:tab/>
        <w:t>72      6.1      0.5</w:t>
        <w:tab/>
        <w:t>134      6.5      0.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6</w:t>
        <w:tab/>
        <w:t>70      5.7      0.5</w:t>
        <w:tab/>
        <w:t>71      5.9      0.6</w:t>
        <w:tab/>
        <w:t>130      6.0      0.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2</w:t>
        <w:tab/>
        <w:t>70      6.2      0.6</w:t>
        <w:tab/>
        <w:t>71      5.6      0.5</w:t>
        <w:tab/>
        <w:t>133      6.3      0.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8</w:t>
        <w:tab/>
        <w:t>70      5.7      0.5</w:t>
        <w:tab/>
        <w:t>71      5.7      0.6</w:t>
        <w:tab/>
        <w:t>133      6.3      0.5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24</w:t>
        <w:tab/>
        <w:t>69      5.2      0.5</w:t>
        <w:tab/>
        <w:t>70      5.4      0.5</w:t>
        <w:tab/>
        <w:t>133      6.1      0.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.  Ladder of Lif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0</w:t>
        <w:tab/>
        <w:t>71      6.9      0.2</w:t>
        <w:tab/>
        <w:t>72      6.4      0.3</w:t>
        <w:tab/>
        <w:t>134      6.3      0.2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6</w:t>
        <w:tab/>
        <w:t>70      7.0      0.2</w:t>
        <w:tab/>
        <w:t>71      6.8      0.2</w:t>
        <w:tab/>
        <w:t>130      6.6      0.2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2</w:t>
        <w:tab/>
        <w:t>70      6.7      0.2</w:t>
        <w:tab/>
        <w:t>71      6.7      0.3</w:t>
        <w:tab/>
        <w:t>133      6.8      0.2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18      </w:t>
        <w:tab/>
        <w:t>70      6.8      0.2</w:t>
        <w:tab/>
        <w:t>71      6.6      0.3</w:t>
        <w:tab/>
        <w:t>133      6.8      0.2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24</w:t>
        <w:tab/>
        <w:t>69      6.8      0.2</w:t>
        <w:tab/>
        <w:t>70      6.7      0.2</w:t>
        <w:tab/>
        <w:t>133      6.7      0.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br w:type="page"/>
      </w:r>
    </w:p>
    <w:p>
      <w:pPr>
        <w:pStyle w:val="Normal"/>
        <w:tabs>
          <w:tab w:val="left" w:pos="720" w:leader="none"/>
        </w:tabs>
        <w:ind w:left="720" w:hanging="0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  <w:u w:val="single"/>
        </w:rPr>
        <w:t>High Responders</w:t>
      </w:r>
      <w:r>
        <w:rPr>
          <w:rFonts w:cs="Arial" w:ascii="Arial" w:hAnsi="Arial"/>
          <w:b/>
          <w:smallCaps/>
        </w:rPr>
        <w:t xml:space="preserve"> </w:t>
        <w:tab/>
      </w:r>
      <w:r>
        <w:rPr>
          <w:rFonts w:cs="Arial" w:ascii="Arial" w:hAnsi="Arial"/>
          <w:b/>
          <w:smallCaps/>
          <w:u w:val="single"/>
        </w:rPr>
        <w:t xml:space="preserve">Low Responders </w:t>
      </w:r>
      <w:r>
        <w:rPr>
          <w:rFonts w:cs="Arial" w:ascii="Arial" w:hAnsi="Arial"/>
          <w:b/>
          <w:smallCaps/>
        </w:rPr>
        <w:t xml:space="preserve">       </w:t>
        <w:tab/>
      </w:r>
      <w:r>
        <w:rPr>
          <w:rFonts w:cs="Arial" w:ascii="Arial" w:hAnsi="Arial"/>
          <w:b/>
          <w:smallCaps/>
          <w:u w:val="single"/>
        </w:rPr>
        <w:t xml:space="preserve">Placebo     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mallCaps/>
        </w:rPr>
        <w:t xml:space="preserve">Months </w:t>
      </w:r>
      <w:r>
        <w:rPr>
          <w:rFonts w:cs="Arial" w:ascii="Arial" w:hAnsi="Arial"/>
          <w:smallCaps/>
        </w:rPr>
        <w:t xml:space="preserve">N     Mean      SE       </w:t>
        <w:tab/>
        <w:t xml:space="preserve">N     Mean      SE       </w:t>
        <w:tab/>
        <w:t>N     Mean      S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.  General Health Now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0</w:t>
        <w:tab/>
        <w:t>71      2.8      0.1</w:t>
        <w:tab/>
        <w:t>72      3.0      0.1</w:t>
        <w:tab/>
        <w:t>134      2.8      0.1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6</w:t>
        <w:tab/>
        <w:t>70      3.3      0.1</w:t>
        <w:tab/>
        <w:t>71      3.0      0.1</w:t>
        <w:tab/>
        <w:t>130      2.9      0.1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2</w:t>
        <w:tab/>
        <w:t>70      3.5      0.1</w:t>
        <w:tab/>
        <w:t>71      3.0      0.1</w:t>
        <w:tab/>
        <w:t>133      3.0      0.1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8</w:t>
        <w:tab/>
        <w:t>70      3.4      0.1</w:t>
        <w:tab/>
        <w:t>71      3.1      0.1</w:t>
        <w:tab/>
        <w:t>133      3.0      0.1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24</w:t>
        <w:tab/>
        <w:t>69      3.4      0.1</w:t>
        <w:tab/>
        <w:t>70      3.2      0.1</w:t>
        <w:tab/>
        <w:t>133      3.1      0.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.  General Health Percep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0</w:t>
        <w:tab/>
        <w:t>71     39.2      2.2</w:t>
        <w:tab/>
        <w:t>72     39.9      2.4</w:t>
        <w:tab/>
        <w:t>134     39.1      1.6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6</w:t>
        <w:tab/>
        <w:t>70     47.9      2.6</w:t>
        <w:tab/>
        <w:t>71     43.1      2.8</w:t>
        <w:tab/>
        <w:t>130     43.7      1.8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2</w:t>
        <w:tab/>
        <w:t>70     51.6      2.4</w:t>
        <w:tab/>
        <w:t>71     42.7      2.3</w:t>
        <w:tab/>
        <w:t>133     43.9      1.7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8</w:t>
        <w:tab/>
        <w:t>70     51.6      2.5</w:t>
        <w:tab/>
        <w:t>71     43.3      2.3</w:t>
        <w:tab/>
        <w:t>133     42.4      1.9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24</w:t>
        <w:tab/>
        <w:t>69     49.1      2.5</w:t>
        <w:tab/>
        <w:t>70     43.0      2.7</w:t>
        <w:tab/>
        <w:t>133     43.7      1.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.  Physical Functionin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0</w:t>
        <w:tab/>
        <w:t>71     62.9      2.4</w:t>
        <w:tab/>
        <w:t>72     65.5      2.8</w:t>
        <w:tab/>
        <w:t>134     64.9      1.9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6</w:t>
        <w:tab/>
        <w:t>70     64.4      2.9</w:t>
        <w:tab/>
        <w:t>71     66.2      2.7</w:t>
        <w:tab/>
        <w:t>130     65.7      2.1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2</w:t>
        <w:tab/>
        <w:t>70     64.1      3.1</w:t>
        <w:tab/>
        <w:t>71     66.0      2.7</w:t>
        <w:tab/>
        <w:t>133     64.6      2.1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8</w:t>
        <w:tab/>
        <w:t>70     69.4      2.8</w:t>
        <w:tab/>
        <w:t>71     66.9      2.9</w:t>
        <w:tab/>
        <w:t>133     65.6      2.2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24</w:t>
        <w:tab/>
        <w:t>69     66.2      2.8</w:t>
        <w:tab/>
        <w:t>70     66.4      2.8</w:t>
        <w:tab/>
        <w:t>133     65.3      2.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.  Social Functionin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0</w:t>
        <w:tab/>
        <w:t>71     67.1      3.0</w:t>
        <w:tab/>
        <w:t>72     63.0      3.1</w:t>
        <w:tab/>
        <w:t>134     67.5      2.2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6</w:t>
        <w:tab/>
        <w:t>70     73.5      3.1</w:t>
        <w:tab/>
        <w:t>71     68.2      3.1</w:t>
        <w:tab/>
        <w:t>130     68.0      2.3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2</w:t>
        <w:tab/>
        <w:t>70     72.4      3.0</w:t>
        <w:tab/>
        <w:t>71     66.7      3.2</w:t>
        <w:tab/>
        <w:t>133     69.7      2.2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8</w:t>
        <w:tab/>
        <w:t>70     78.1      2.9</w:t>
        <w:tab/>
        <w:t>71     67.0      3.4</w:t>
        <w:tab/>
        <w:t>133     69.6      2.6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24</w:t>
        <w:tab/>
        <w:t>69     74.7      3.1</w:t>
        <w:tab/>
        <w:t>70     67.9      3.1</w:t>
        <w:tab/>
        <w:t>133     71.2      2.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J.  Role</w:t>
        <w:noBreakHyphen/>
        <w:t>Physic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0</w:t>
        <w:tab/>
        <w:t>71     41.5      4.9</w:t>
        <w:tab/>
        <w:t>72     54.9      5.0</w:t>
        <w:tab/>
        <w:t>134     45.7      3.7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6</w:t>
        <w:tab/>
        <w:t>70     57.1      5.0</w:t>
        <w:tab/>
        <w:t>71     62.3      4.9</w:t>
        <w:tab/>
        <w:t>130     51.5      3.6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2</w:t>
        <w:tab/>
        <w:t>70     56.1      4.9</w:t>
        <w:tab/>
        <w:t>71     47.2      5.0</w:t>
        <w:tab/>
        <w:t>133     49.4      3.8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8</w:t>
        <w:tab/>
        <w:t>70     60.4      4.8</w:t>
        <w:tab/>
        <w:t>71     51.8      5.1</w:t>
        <w:tab/>
        <w:t>133     50.0      3.8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24</w:t>
        <w:tab/>
        <w:t>69     53.3      5.5</w:t>
        <w:tab/>
        <w:t>70     51.4      4.9</w:t>
        <w:tab/>
        <w:t>133     48.5      3.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.  Role</w:t>
        <w:noBreakHyphen/>
        <w:t>Ment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0</w:t>
        <w:tab/>
        <w:t>71     71.4      4.7</w:t>
        <w:tab/>
        <w:t>72     69.9      4.6</w:t>
        <w:tab/>
        <w:t>134     66.7      3.5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6</w:t>
        <w:tab/>
        <w:t>70     70.5      4.5</w:t>
        <w:tab/>
        <w:t>71     68.5      4.4</w:t>
        <w:tab/>
        <w:t>130     68.2      3.3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2</w:t>
        <w:tab/>
        <w:t>70     69.5      4.4</w:t>
        <w:tab/>
        <w:t>71     52.1      5.1</w:t>
        <w:tab/>
        <w:t>133     62.9      3.7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8</w:t>
        <w:tab/>
        <w:t>70     71.0      4.7</w:t>
        <w:tab/>
        <w:t>71     53.5      5.1</w:t>
        <w:tab/>
        <w:t>133     68.2      3.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24</w:t>
        <w:tab/>
        <w:t>69     77.3      4.3</w:t>
        <w:tab/>
        <w:t>70     62.4      5.1</w:t>
        <w:tab/>
        <w:t>133     61.9      3.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tabs>
          <w:tab w:val="left" w:pos="720" w:leader="none"/>
        </w:tabs>
        <w:rPr>
          <w:rFonts w:ascii="Arial" w:hAnsi="Arial" w:cs="Arial"/>
          <w:b/>
          <w:b/>
          <w:smallCaps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smallCaps/>
          <w:u w:val="single"/>
        </w:rPr>
        <w:t>High Responders</w:t>
      </w:r>
      <w:r>
        <w:rPr>
          <w:rFonts w:cs="Arial" w:ascii="Arial" w:hAnsi="Arial"/>
          <w:b/>
          <w:smallCaps/>
        </w:rPr>
        <w:t xml:space="preserve"> </w:t>
        <w:tab/>
      </w:r>
      <w:r>
        <w:rPr>
          <w:rFonts w:cs="Arial" w:ascii="Arial" w:hAnsi="Arial"/>
          <w:b/>
          <w:smallCaps/>
          <w:u w:val="single"/>
        </w:rPr>
        <w:t xml:space="preserve">Low Responders </w:t>
      </w:r>
      <w:r>
        <w:rPr>
          <w:rFonts w:cs="Arial" w:ascii="Arial" w:hAnsi="Arial"/>
          <w:b/>
          <w:smallCaps/>
        </w:rPr>
        <w:t xml:space="preserve">        </w:t>
        <w:tab/>
      </w:r>
      <w:r>
        <w:rPr>
          <w:rFonts w:cs="Arial" w:ascii="Arial" w:hAnsi="Arial"/>
          <w:b/>
          <w:smallCaps/>
          <w:u w:val="single"/>
        </w:rPr>
        <w:t xml:space="preserve">Placebo     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mallCaps/>
        </w:rPr>
        <w:t xml:space="preserve">Months </w:t>
      </w:r>
      <w:r>
        <w:rPr>
          <w:rFonts w:cs="Arial" w:ascii="Arial" w:hAnsi="Arial"/>
          <w:smallCaps/>
        </w:rPr>
        <w:t xml:space="preserve">N     Mean      SE       </w:t>
        <w:tab/>
        <w:t xml:space="preserve">N     Mean      SE       </w:t>
        <w:tab/>
        <w:t>N     Mean      S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.  Mental Healt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0</w:t>
        <w:tab/>
        <w:t>71     73.6      1.9</w:t>
        <w:tab/>
        <w:t>72     69.6      2.1</w:t>
        <w:tab/>
        <w:t>134     71.3      1.7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6</w:t>
        <w:tab/>
        <w:t>70     73.8      2.0</w:t>
        <w:tab/>
        <w:t>71     67.4      2.4</w:t>
        <w:tab/>
        <w:t>130     70.3      1.6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2</w:t>
        <w:tab/>
        <w:t>70     72.4      2.3</w:t>
        <w:tab/>
        <w:t>71     68.7      2.4</w:t>
        <w:tab/>
        <w:t>133     71.9      1.7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8</w:t>
        <w:tab/>
        <w:t>69     73.0      2.3</w:t>
        <w:tab/>
        <w:t>71     66.8      2.5</w:t>
        <w:tab/>
        <w:t>133     71.2      1.8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24</w:t>
        <w:tab/>
        <w:t>69     75.4      2.3</w:t>
        <w:tab/>
        <w:t>70     66.6      2.3</w:t>
        <w:tab/>
        <w:t>133     71.2      1.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.  Energy</w:t>
        <w:noBreakHyphen/>
        <w:t>Fatigu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0</w:t>
        <w:tab/>
        <w:t>71     48.9      2.2</w:t>
        <w:tab/>
        <w:t>72     47.6      2.3</w:t>
        <w:tab/>
        <w:t>134     48.4      1.9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6</w:t>
        <w:tab/>
        <w:t>70     53.1      2.5</w:t>
        <w:tab/>
        <w:t>71     51.5      2.2</w:t>
        <w:tab/>
        <w:t>130     49.3      1.9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2</w:t>
        <w:tab/>
        <w:t>70     53.1      2.5</w:t>
        <w:tab/>
        <w:t>71     51.7      2.5</w:t>
        <w:tab/>
        <w:t>133     50.9      1.8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8</w:t>
        <w:tab/>
        <w:t>70     53.0      2.5</w:t>
        <w:tab/>
        <w:t>71     54.2      2.6</w:t>
        <w:tab/>
        <w:t>133     50.0      2.1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24</w:t>
        <w:tab/>
        <w:t>69     53.8      2.7</w:t>
        <w:tab/>
        <w:t>70     51.4      2.4</w:t>
        <w:tab/>
        <w:t>133     51.0      1.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.  Pain Recall (4</w:t>
        <w:noBreakHyphen/>
        <w:t>week)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0</w:t>
        <w:tab/>
        <w:t>71     46.6      2.7</w:t>
        <w:tab/>
        <w:t>72     46.8      3.1</w:t>
        <w:tab/>
        <w:t>134     46.3      2.2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6</w:t>
        <w:tab/>
        <w:t>70     56.7      2.8</w:t>
        <w:tab/>
        <w:t>71     50.1      3.0</w:t>
        <w:tab/>
        <w:t>130     48.6      2.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2</w:t>
        <w:tab/>
        <w:t>70     58.3      3.2</w:t>
        <w:tab/>
        <w:t>71     49.8      3.0</w:t>
        <w:tab/>
        <w:t>133     49.6      2.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8</w:t>
        <w:tab/>
        <w:t>70     60.3      3.0</w:t>
        <w:tab/>
        <w:t>71     50.2      3.1</w:t>
        <w:tab/>
        <w:t>133     47.1      2.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24</w:t>
        <w:tab/>
        <w:t>69     57.6      3.2</w:t>
        <w:tab/>
        <w:t>70     48.6      3.0</w:t>
        <w:tab/>
        <w:t>133     49.5      2.3</w:t>
      </w:r>
    </w:p>
    <w:p>
      <w:pPr>
        <w:pStyle w:val="Heading5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1.55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4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/>
      <w:jc w:val="both"/>
      <w:outlineLvl w:val="1"/>
    </w:pPr>
    <w:rPr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Courier" w:hAnsi="Courier" w:cs="Courier"/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90" w:hanging="90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tLeast" w:line="360"/>
      <w:jc w:val="center"/>
      <w:outlineLvl w:val="7"/>
    </w:pPr>
    <w:rPr>
      <w:rFonts w:ascii="Arial" w:hAnsi="Arial" w:cs="Arial"/>
      <w:b/>
      <w:smallCaps/>
      <w:sz w:val="2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rFonts w:ascii="Arial" w:hAnsi="Arial" w:cs="Arial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PageNumber">
    <w:name w:val="Page Number"/>
    <w:basedOn w:val="Caratterepredefinitoparagrafo"/>
    <w:rPr/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widowControl/>
      <w:jc w:val="center"/>
    </w:pPr>
    <w:rPr>
      <w:rFonts w:ascii="Arial" w:hAnsi="Arial" w:cs="Arial"/>
      <w:b/>
      <w:sz w:val="26"/>
    </w:rPr>
  </w:style>
  <w:style w:type="paragraph" w:styleId="TextBody">
    <w:name w:val="Body Text"/>
    <w:basedOn w:val="Normal"/>
    <w:pPr/>
    <w:rPr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spacing w:lineRule="atLeast" w:line="360"/>
    </w:pPr>
    <w:rPr>
      <w:sz w:val="24"/>
    </w:rPr>
  </w:style>
  <w:style w:type="paragraph" w:styleId="Corpodeltesto3">
    <w:name w:val="Corpo del testo 3"/>
    <w:basedOn w:val="Normal"/>
    <w:qFormat/>
    <w:pPr>
      <w:spacing w:lineRule="auto" w:line="480"/>
      <w:jc w:val="both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sz w:val="24"/>
    </w:rPr>
  </w:style>
  <w:style w:type="paragraph" w:styleId="Rientrocorpodeltesto2">
    <w:name w:val="Rientro corpo del testo 2"/>
    <w:basedOn w:val="Normal"/>
    <w:qFormat/>
    <w:pPr>
      <w:ind w:left="-720" w:hanging="0"/>
    </w:pPr>
    <w:rPr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7T11:57:00Z</dcterms:created>
  <dc:creator>Ballas, Barton, Waclawiw et al.</dc:creator>
  <dc:description/>
  <dc:language>en-US</dc:language>
  <cp:lastModifiedBy>Marcello Tamburini</cp:lastModifiedBy>
  <cp:lastPrinted>2005-10-26T14:48:00Z</cp:lastPrinted>
  <dcterms:modified xsi:type="dcterms:W3CDTF">2006-08-17T11:57:00Z</dcterms:modified>
  <cp:revision>2</cp:revision>
  <dc:subject/>
  <dc:title>Hydroxyurea and Sickle Cell Anemia: Effect on Quality of Life</dc:title>
</cp:coreProperties>
</file>